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F37" w:rsidRDefault="006D7F37" w:rsidP="006D7F3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6D7F37" w:rsidRDefault="006D7F37" w:rsidP="006D7F3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93307" w:rsidRDefault="00993307" w:rsidP="00993307">
      <w:pPr>
        <w:tabs>
          <w:tab w:val="left" w:pos="3390"/>
        </w:tabs>
        <w:bidi w:val="0"/>
        <w:rPr>
          <w:rFonts w:asciiTheme="majorBidi" w:hAnsiTheme="majorBidi" w:cstheme="majorBidi"/>
        </w:rPr>
      </w:pPr>
    </w:p>
    <w:p w:rsidR="00F554DA" w:rsidRDefault="00F554DA" w:rsidP="001D14C8">
      <w:pPr>
        <w:tabs>
          <w:tab w:val="left" w:pos="900"/>
        </w:tabs>
        <w:bidi w:val="0"/>
        <w:rPr>
          <w:rFonts w:asciiTheme="majorBidi" w:hAnsiTheme="majorBidi" w:cstheme="majorBidi"/>
        </w:rPr>
      </w:pPr>
      <w:r w:rsidRPr="00104B9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04B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14C8">
        <w:rPr>
          <w:rFonts w:ascii="Times New Roman" w:hAnsi="Times New Roman" w:cs="Times New Roman"/>
          <w:b/>
          <w:bCs/>
          <w:sz w:val="24"/>
          <w:szCs w:val="24"/>
        </w:rPr>
        <w:t>f</w:t>
      </w:r>
      <w:bookmarkStart w:id="0" w:name="_GoBack"/>
      <w:bookmarkEnd w:id="0"/>
      <w:r w:rsidRPr="00104B97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104B9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</w:rPr>
        <w:t xml:space="preserve"> </w:t>
      </w:r>
      <w:r w:rsidRPr="00F37621">
        <w:rPr>
          <w:rFonts w:asciiTheme="majorBidi" w:hAnsiTheme="majorBidi" w:cstheme="majorBidi"/>
        </w:rPr>
        <w:t xml:space="preserve">Individual </w:t>
      </w:r>
      <w:r w:rsidR="004E473D">
        <w:rPr>
          <w:rFonts w:asciiTheme="majorBidi" w:hAnsiTheme="majorBidi" w:cstheme="majorBidi"/>
        </w:rPr>
        <w:t>t</w:t>
      </w:r>
      <w:r w:rsidRPr="00F37621">
        <w:rPr>
          <w:rFonts w:asciiTheme="majorBidi" w:hAnsiTheme="majorBidi" w:cstheme="majorBidi"/>
        </w:rPr>
        <w:t xml:space="preserve">rajectories of </w:t>
      </w:r>
      <w:r w:rsidR="004E473D">
        <w:rPr>
          <w:rFonts w:asciiTheme="majorBidi" w:hAnsiTheme="majorBidi" w:cstheme="majorBidi"/>
        </w:rPr>
        <w:t>p</w:t>
      </w:r>
      <w:r w:rsidRPr="0072013B">
        <w:rPr>
          <w:rFonts w:asciiTheme="majorBidi" w:hAnsiTheme="majorBidi" w:cstheme="majorBidi"/>
        </w:rPr>
        <w:t xml:space="preserve">ositive </w:t>
      </w:r>
      <w:r w:rsidR="004E473D">
        <w:rPr>
          <w:rFonts w:asciiTheme="majorBidi" w:hAnsiTheme="majorBidi" w:cstheme="majorBidi"/>
        </w:rPr>
        <w:t>a</w:t>
      </w:r>
      <w:r w:rsidRPr="0072013B">
        <w:rPr>
          <w:rFonts w:asciiTheme="majorBidi" w:hAnsiTheme="majorBidi" w:cstheme="majorBidi"/>
        </w:rPr>
        <w:t xml:space="preserve">ffect (PANAS) </w:t>
      </w:r>
      <w:r w:rsidRPr="00F37621">
        <w:rPr>
          <w:rFonts w:asciiTheme="majorBidi" w:hAnsiTheme="majorBidi" w:cstheme="majorBidi"/>
        </w:rPr>
        <w:t xml:space="preserve">across </w:t>
      </w:r>
      <w:r w:rsidR="004E473D">
        <w:rPr>
          <w:rFonts w:asciiTheme="majorBidi" w:hAnsiTheme="majorBidi" w:cstheme="majorBidi"/>
        </w:rPr>
        <w:t>s</w:t>
      </w:r>
      <w:r w:rsidRPr="00F37621">
        <w:rPr>
          <w:rFonts w:asciiTheme="majorBidi" w:hAnsiTheme="majorBidi" w:cstheme="majorBidi"/>
        </w:rPr>
        <w:t xml:space="preserve">ix </w:t>
      </w:r>
      <w:r w:rsidR="004E473D">
        <w:rPr>
          <w:rFonts w:asciiTheme="majorBidi" w:hAnsiTheme="majorBidi" w:cstheme="majorBidi"/>
        </w:rPr>
        <w:t>t</w:t>
      </w:r>
      <w:r w:rsidRPr="00F37621">
        <w:rPr>
          <w:rFonts w:asciiTheme="majorBidi" w:hAnsiTheme="majorBidi" w:cstheme="majorBidi"/>
        </w:rPr>
        <w:t xml:space="preserve">ime points in the Intervention and </w:t>
      </w:r>
      <w:r w:rsidR="004E473D">
        <w:rPr>
          <w:rFonts w:asciiTheme="majorBidi" w:hAnsiTheme="majorBidi" w:cstheme="majorBidi"/>
        </w:rPr>
        <w:t>c</w:t>
      </w:r>
      <w:r w:rsidRPr="00F37621">
        <w:rPr>
          <w:rFonts w:asciiTheme="majorBidi" w:hAnsiTheme="majorBidi" w:cstheme="majorBidi"/>
        </w:rPr>
        <w:t xml:space="preserve">ontrol </w:t>
      </w:r>
      <w:r w:rsidR="004E473D">
        <w:rPr>
          <w:rFonts w:asciiTheme="majorBidi" w:hAnsiTheme="majorBidi" w:cstheme="majorBidi"/>
        </w:rPr>
        <w:t>g</w:t>
      </w:r>
      <w:r w:rsidRPr="00F37621">
        <w:rPr>
          <w:rFonts w:asciiTheme="majorBidi" w:hAnsiTheme="majorBidi" w:cstheme="majorBidi"/>
        </w:rPr>
        <w:t>roups.</w:t>
      </w:r>
    </w:p>
    <w:p w:rsidR="00993307" w:rsidRDefault="00993307" w:rsidP="00993307">
      <w:pPr>
        <w:tabs>
          <w:tab w:val="left" w:pos="3390"/>
        </w:tabs>
        <w:bidi w:val="0"/>
        <w:rPr>
          <w:rFonts w:asciiTheme="majorBidi" w:hAnsiTheme="majorBidi" w:cstheme="majorBidi"/>
        </w:rPr>
      </w:pPr>
    </w:p>
    <w:p w:rsidR="00993307" w:rsidRPr="00AF2C48" w:rsidRDefault="00993307" w:rsidP="00993307">
      <w:pPr>
        <w:bidi w:val="0"/>
        <w:rPr>
          <w:rFonts w:asciiTheme="majorBidi" w:hAnsiTheme="majorBidi" w:cstheme="majorBidi"/>
        </w:rPr>
      </w:pPr>
      <w:r w:rsidRPr="00A86EC4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50327A6" wp14:editId="2514E8F8">
                <wp:simplePos x="0" y="0"/>
                <wp:positionH relativeFrom="margin">
                  <wp:align>left</wp:align>
                </wp:positionH>
                <wp:positionV relativeFrom="paragraph">
                  <wp:posOffset>31115</wp:posOffset>
                </wp:positionV>
                <wp:extent cx="5581650" cy="7629525"/>
                <wp:effectExtent l="19050" t="19050" r="19050" b="28575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1650" cy="7629525"/>
                          <a:chOff x="0" y="0"/>
                          <a:chExt cx="4000500" cy="6515100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161925" y="209550"/>
                            <a:ext cx="3733800" cy="6129020"/>
                            <a:chOff x="0" y="0"/>
                            <a:chExt cx="3733800" cy="6129020"/>
                          </a:xfrm>
                        </wpg:grpSpPr>
                        <pic:pic xmlns:pic="http://schemas.openxmlformats.org/drawingml/2006/picture">
                          <pic:nvPicPr>
                            <pic:cNvPr id="24" name="Picture 24" descr="C:\Users\pasargad pc\Desktop\نمودار داده های خام\INT.RAW DATA\INT.Data.Positive affect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8550" cy="30010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" name="Picture 25" descr="C:\Users\pasargad pc\Desktop\نمودار داده های خام\CNT.RAW DATA\CONT.Data.Positive affect.ti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050" y="3067050"/>
                              <a:ext cx="3714750" cy="30619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26" name="Rectangle 26"/>
                        <wps:cNvSpPr/>
                        <wps:spPr>
                          <a:xfrm>
                            <a:off x="0" y="0"/>
                            <a:ext cx="4000500" cy="6515100"/>
                          </a:xfrm>
                          <a:prstGeom prst="rect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744ABB" id="Group 28" o:spid="_x0000_s1026" style="position:absolute;left:0;text-align:left;margin-left:0;margin-top:2.45pt;width:439.5pt;height:600.75pt;z-index:251660288;mso-position-horizontal:left;mso-position-horizontal-relative:margin;mso-width-relative:margin;mso-height-relative:margin" coordsize="40005,65151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">
                <v:group id="Group 27" o:spid="_x0000_s1027" style="position:absolute;left:1619;top:2095;width:37338;height:61290" coordsize="37338,612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Picture 24" o:spid="_x0000_s1028" type="#_x0000_t75" style="position:absolute;width:36385;height:300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PIBsHEAAAA2wAAAA8AAABkcnMvZG93bnJldi54bWxEj1trwkAUhN8L/Q/LKfjWbCpSQswqai9U&#10;KIgX8PWQPSbR7Nmwu5r037uFQh+HmfmGKeaDacWNnG8sK3hJUhDEpdUNVwoO+4/nDIQPyBpby6Tg&#10;hzzMZ48PBeba9ryl2y5UIkLY56igDqHLpfRlTQZ9Yjvi6J2sMxiidJXUDvsIN60cp+mrNNhwXKix&#10;o1VN5WV3NQr27nRtl++rc+/X8vvImH2+bTKlRk/DYgoi0BD+w3/tL61gPIHfL/EHyNk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PIBsHEAAAA2wAAAA8AAAAAAAAAAAAAAAAA&#10;nwIAAGRycy9kb3ducmV2LnhtbFBLBQYAAAAABAAEAPcAAACQAwAAAAA=&#10;">
                    <v:imagedata r:id="rId16" o:title="INT.Data.Positive affect"/>
                    <v:path arrowok="t"/>
                  </v:shape>
                  <v:shape id="Picture 25" o:spid="_x0000_s1029" type="#_x0000_t75" style="position:absolute;left:190;top:30670;width:37148;height:306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1bWs3DAAAA2wAAAA8AAABkcnMvZG93bnJldi54bWxEj8FqwzAQRO+F/oPYQm61XBOH4loJaWnB&#10;Fx+S1PfF2lom1spYauL266NAIMdhZt4w5Wa2gzjR5HvHCl6SFARx63TPnYLvw9fzKwgfkDUOjknB&#10;H3nYrB8fSiy0O/OOTvvQiQhhX6ACE8JYSOlbQxZ94kbi6P24yWKIcuqknvAc4XaQWZqupMWe44LB&#10;kT4Mtcf9r1VQ9abR7/X4WedzY/+zZcM+H5RaPM3bNxCB5nAP39qVVpDlcP0Sf4Bc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VtazcMAAADbAAAADwAAAAAAAAAAAAAAAACf&#10;AgAAZHJzL2Rvd25yZXYueG1sUEsFBgAAAAAEAAQA9wAAAI8DAAAAAA==&#10;">
                    <v:imagedata r:id="rId17" o:title="CONT.Data.Positive affect"/>
                    <v:path arrowok="t"/>
                  </v:shape>
                </v:group>
                <v:rect id="Rectangle 26" o:spid="_x0000_s1030" style="position:absolute;width:40005;height:651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21KsQA&#10;AADbAAAADwAAAGRycy9kb3ducmV2LnhtbESPT2sCMRTE7wW/Q3hCbzXrHpayGqUUBKkn/yzi7bF5&#10;bhY3L2uS6tpP3xQKHoeZ+Q0zXw62EzfyoXWsYDrJQBDXTrfcKDjsV2/vIEJE1tg5JgUPCrBcjF7m&#10;WGp35y3ddrERCcKhRAUmxr6UMtSGLIaJ64mTd3beYkzSN1J7vCe47WSeZYW02HJaMNjTp6H6svu2&#10;Cqp8ejR4elSh8teq+drsi+L6o9TrePiYgYg0xGf4v73WCvIC/r6kHy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8dtSrEAAAA2wAAAA8AAAAAAAAAAAAAAAAAmAIAAGRycy9k&#10;b3ducmV2LnhtbFBLBQYAAAAABAAEAPUAAACJAwAAAAA=&#10;" filled="f" strokecolor="windowText" strokeweight="2.25pt"/>
                <w10:wrap anchorx="margin"/>
              </v:group>
            </w:pict>
          </mc:Fallback>
        </mc:AlternateContent>
      </w:r>
    </w:p>
    <w:p w:rsidR="00993307" w:rsidRDefault="00993307" w:rsidP="00993307">
      <w:pPr>
        <w:bidi w:val="0"/>
        <w:rPr>
          <w:rFonts w:asciiTheme="majorBidi" w:hAnsiTheme="majorBidi" w:cstheme="majorBidi"/>
        </w:rPr>
      </w:pPr>
    </w:p>
    <w:p w:rsidR="00993307" w:rsidRDefault="00993307" w:rsidP="00993307">
      <w:pPr>
        <w:tabs>
          <w:tab w:val="left" w:pos="1755"/>
        </w:tabs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sectPr w:rsidR="00E502DD" w:rsidSect="00733AEF">
      <w:pgSz w:w="11906" w:h="16838"/>
      <w:pgMar w:top="1440" w:right="1440" w:bottom="144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7F05" w:rsidRDefault="000E7F05" w:rsidP="000E2B98">
      <w:pPr>
        <w:spacing w:after="0" w:line="240" w:lineRule="auto"/>
      </w:pPr>
      <w:r>
        <w:separator/>
      </w:r>
    </w:p>
  </w:endnote>
  <w:endnote w:type="continuationSeparator" w:id="0">
    <w:p w:rsidR="000E7F05" w:rsidRDefault="000E7F05" w:rsidP="000E2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7F05" w:rsidRDefault="000E7F05" w:rsidP="000E2B98">
      <w:pPr>
        <w:spacing w:after="0" w:line="240" w:lineRule="auto"/>
      </w:pPr>
      <w:r>
        <w:separator/>
      </w:r>
    </w:p>
  </w:footnote>
  <w:footnote w:type="continuationSeparator" w:id="0">
    <w:p w:rsidR="000E7F05" w:rsidRDefault="000E7F05" w:rsidP="000E2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54043"/>
    <w:multiLevelType w:val="hybridMultilevel"/>
    <w:tmpl w:val="04882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960C7E"/>
    <w:multiLevelType w:val="hybridMultilevel"/>
    <w:tmpl w:val="E5D26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D361D"/>
    <w:multiLevelType w:val="hybridMultilevel"/>
    <w:tmpl w:val="5E3EF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545ABD"/>
    <w:multiLevelType w:val="hybridMultilevel"/>
    <w:tmpl w:val="8A487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75BD8"/>
    <w:multiLevelType w:val="hybridMultilevel"/>
    <w:tmpl w:val="66846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B98"/>
    <w:rsid w:val="00000F08"/>
    <w:rsid w:val="000075E4"/>
    <w:rsid w:val="00012356"/>
    <w:rsid w:val="0001241A"/>
    <w:rsid w:val="00021F58"/>
    <w:rsid w:val="00031E3B"/>
    <w:rsid w:val="00035DC9"/>
    <w:rsid w:val="00036CDC"/>
    <w:rsid w:val="00045B9A"/>
    <w:rsid w:val="00063BD0"/>
    <w:rsid w:val="00066880"/>
    <w:rsid w:val="00067C5D"/>
    <w:rsid w:val="00067F20"/>
    <w:rsid w:val="0007093E"/>
    <w:rsid w:val="0008433B"/>
    <w:rsid w:val="00090452"/>
    <w:rsid w:val="00094523"/>
    <w:rsid w:val="000A36A7"/>
    <w:rsid w:val="000A57E2"/>
    <w:rsid w:val="000B12B2"/>
    <w:rsid w:val="000C2289"/>
    <w:rsid w:val="000C4C1D"/>
    <w:rsid w:val="000C5349"/>
    <w:rsid w:val="000C64F1"/>
    <w:rsid w:val="000C6534"/>
    <w:rsid w:val="000D0B0F"/>
    <w:rsid w:val="000D254F"/>
    <w:rsid w:val="000D5A68"/>
    <w:rsid w:val="000E2B98"/>
    <w:rsid w:val="000E4BC9"/>
    <w:rsid w:val="000E7F05"/>
    <w:rsid w:val="000F23BE"/>
    <w:rsid w:val="000F44E9"/>
    <w:rsid w:val="001003A1"/>
    <w:rsid w:val="0010237E"/>
    <w:rsid w:val="00104B97"/>
    <w:rsid w:val="00105D82"/>
    <w:rsid w:val="00112349"/>
    <w:rsid w:val="00115D56"/>
    <w:rsid w:val="0011737A"/>
    <w:rsid w:val="00117DE4"/>
    <w:rsid w:val="00125C6F"/>
    <w:rsid w:val="001309B0"/>
    <w:rsid w:val="00133219"/>
    <w:rsid w:val="00137F2E"/>
    <w:rsid w:val="00137F47"/>
    <w:rsid w:val="00140D3B"/>
    <w:rsid w:val="00150509"/>
    <w:rsid w:val="001579F3"/>
    <w:rsid w:val="00157FB9"/>
    <w:rsid w:val="00161673"/>
    <w:rsid w:val="00162F9B"/>
    <w:rsid w:val="00174FAB"/>
    <w:rsid w:val="0018127B"/>
    <w:rsid w:val="001937B2"/>
    <w:rsid w:val="001946E5"/>
    <w:rsid w:val="001951ED"/>
    <w:rsid w:val="00197999"/>
    <w:rsid w:val="001979F1"/>
    <w:rsid w:val="001B25BC"/>
    <w:rsid w:val="001B4042"/>
    <w:rsid w:val="001C0448"/>
    <w:rsid w:val="001C0A1F"/>
    <w:rsid w:val="001D14C8"/>
    <w:rsid w:val="001D2951"/>
    <w:rsid w:val="001E0393"/>
    <w:rsid w:val="001E25D1"/>
    <w:rsid w:val="001E37E8"/>
    <w:rsid w:val="001F10DE"/>
    <w:rsid w:val="001F43DA"/>
    <w:rsid w:val="001F57D0"/>
    <w:rsid w:val="00204026"/>
    <w:rsid w:val="00211E8B"/>
    <w:rsid w:val="002202DF"/>
    <w:rsid w:val="00221E15"/>
    <w:rsid w:val="002235AB"/>
    <w:rsid w:val="0022765D"/>
    <w:rsid w:val="00227812"/>
    <w:rsid w:val="002353E6"/>
    <w:rsid w:val="0023545D"/>
    <w:rsid w:val="00240144"/>
    <w:rsid w:val="00243362"/>
    <w:rsid w:val="002510B8"/>
    <w:rsid w:val="002533E0"/>
    <w:rsid w:val="00263F72"/>
    <w:rsid w:val="00266A4B"/>
    <w:rsid w:val="002674C2"/>
    <w:rsid w:val="002727FA"/>
    <w:rsid w:val="00276CFA"/>
    <w:rsid w:val="00277B3E"/>
    <w:rsid w:val="002804FC"/>
    <w:rsid w:val="002823D4"/>
    <w:rsid w:val="00283CED"/>
    <w:rsid w:val="00284C33"/>
    <w:rsid w:val="0028739C"/>
    <w:rsid w:val="00290AE9"/>
    <w:rsid w:val="002913AD"/>
    <w:rsid w:val="002A0832"/>
    <w:rsid w:val="002A0DD7"/>
    <w:rsid w:val="002B304B"/>
    <w:rsid w:val="002B78F4"/>
    <w:rsid w:val="002D0D96"/>
    <w:rsid w:val="002D386F"/>
    <w:rsid w:val="002E1062"/>
    <w:rsid w:val="002E353B"/>
    <w:rsid w:val="002E42CA"/>
    <w:rsid w:val="002E62F7"/>
    <w:rsid w:val="002F4119"/>
    <w:rsid w:val="002F714C"/>
    <w:rsid w:val="00300216"/>
    <w:rsid w:val="003158B9"/>
    <w:rsid w:val="003265C9"/>
    <w:rsid w:val="00331A05"/>
    <w:rsid w:val="00334D4D"/>
    <w:rsid w:val="0033561D"/>
    <w:rsid w:val="00356996"/>
    <w:rsid w:val="00360E19"/>
    <w:rsid w:val="003679F2"/>
    <w:rsid w:val="003927DD"/>
    <w:rsid w:val="003B052C"/>
    <w:rsid w:val="003B47D4"/>
    <w:rsid w:val="003C109E"/>
    <w:rsid w:val="003C241C"/>
    <w:rsid w:val="003C3DBA"/>
    <w:rsid w:val="003C6D3E"/>
    <w:rsid w:val="003E1E01"/>
    <w:rsid w:val="003E4029"/>
    <w:rsid w:val="003E4A95"/>
    <w:rsid w:val="003E5A6E"/>
    <w:rsid w:val="003E65B2"/>
    <w:rsid w:val="003F6C9D"/>
    <w:rsid w:val="00404139"/>
    <w:rsid w:val="004055B2"/>
    <w:rsid w:val="004246F7"/>
    <w:rsid w:val="00426885"/>
    <w:rsid w:val="0042760E"/>
    <w:rsid w:val="00431EBC"/>
    <w:rsid w:val="00434E13"/>
    <w:rsid w:val="004427AD"/>
    <w:rsid w:val="00443A27"/>
    <w:rsid w:val="00450423"/>
    <w:rsid w:val="00452F1A"/>
    <w:rsid w:val="00456E22"/>
    <w:rsid w:val="00460701"/>
    <w:rsid w:val="00470E70"/>
    <w:rsid w:val="00471C5C"/>
    <w:rsid w:val="00481B02"/>
    <w:rsid w:val="004840C9"/>
    <w:rsid w:val="00497232"/>
    <w:rsid w:val="004A45BF"/>
    <w:rsid w:val="004C41CE"/>
    <w:rsid w:val="004C493A"/>
    <w:rsid w:val="004D2CDA"/>
    <w:rsid w:val="004E473D"/>
    <w:rsid w:val="004E6540"/>
    <w:rsid w:val="004E6BE1"/>
    <w:rsid w:val="004E7C0C"/>
    <w:rsid w:val="004F0459"/>
    <w:rsid w:val="004F60DE"/>
    <w:rsid w:val="004F77F4"/>
    <w:rsid w:val="00500855"/>
    <w:rsid w:val="005031B7"/>
    <w:rsid w:val="00506F43"/>
    <w:rsid w:val="00507192"/>
    <w:rsid w:val="00522232"/>
    <w:rsid w:val="00524372"/>
    <w:rsid w:val="00524660"/>
    <w:rsid w:val="005442F1"/>
    <w:rsid w:val="005465E2"/>
    <w:rsid w:val="005466DF"/>
    <w:rsid w:val="00552756"/>
    <w:rsid w:val="005547B7"/>
    <w:rsid w:val="00555557"/>
    <w:rsid w:val="00555561"/>
    <w:rsid w:val="005628E2"/>
    <w:rsid w:val="00567139"/>
    <w:rsid w:val="00567578"/>
    <w:rsid w:val="00570856"/>
    <w:rsid w:val="00570C27"/>
    <w:rsid w:val="005735CD"/>
    <w:rsid w:val="0057712A"/>
    <w:rsid w:val="00577BFF"/>
    <w:rsid w:val="005810BB"/>
    <w:rsid w:val="005820BF"/>
    <w:rsid w:val="00587DFB"/>
    <w:rsid w:val="005A269F"/>
    <w:rsid w:val="005B229A"/>
    <w:rsid w:val="005B483E"/>
    <w:rsid w:val="005C675D"/>
    <w:rsid w:val="005D0B9C"/>
    <w:rsid w:val="005D3C43"/>
    <w:rsid w:val="005D4CA8"/>
    <w:rsid w:val="005D6E25"/>
    <w:rsid w:val="005D7A62"/>
    <w:rsid w:val="005D7E41"/>
    <w:rsid w:val="005F1A9F"/>
    <w:rsid w:val="005F3DC1"/>
    <w:rsid w:val="005F4F45"/>
    <w:rsid w:val="0060793C"/>
    <w:rsid w:val="006105F5"/>
    <w:rsid w:val="00613269"/>
    <w:rsid w:val="00615258"/>
    <w:rsid w:val="006244AD"/>
    <w:rsid w:val="006314A3"/>
    <w:rsid w:val="006328D7"/>
    <w:rsid w:val="006342F7"/>
    <w:rsid w:val="0063652E"/>
    <w:rsid w:val="006413DB"/>
    <w:rsid w:val="0064229B"/>
    <w:rsid w:val="00643DA2"/>
    <w:rsid w:val="00645387"/>
    <w:rsid w:val="0064589B"/>
    <w:rsid w:val="0065343C"/>
    <w:rsid w:val="00682C69"/>
    <w:rsid w:val="0068524D"/>
    <w:rsid w:val="00691001"/>
    <w:rsid w:val="00694A08"/>
    <w:rsid w:val="006A2A95"/>
    <w:rsid w:val="006A3F30"/>
    <w:rsid w:val="006A6401"/>
    <w:rsid w:val="006B2799"/>
    <w:rsid w:val="006B4462"/>
    <w:rsid w:val="006C0C4A"/>
    <w:rsid w:val="006C2974"/>
    <w:rsid w:val="006D7F37"/>
    <w:rsid w:val="006E22C8"/>
    <w:rsid w:val="006E2898"/>
    <w:rsid w:val="006E4930"/>
    <w:rsid w:val="0070334F"/>
    <w:rsid w:val="00705502"/>
    <w:rsid w:val="007138B0"/>
    <w:rsid w:val="0072013B"/>
    <w:rsid w:val="00725433"/>
    <w:rsid w:val="0073250A"/>
    <w:rsid w:val="00733AEF"/>
    <w:rsid w:val="007404C5"/>
    <w:rsid w:val="0074169B"/>
    <w:rsid w:val="0074587B"/>
    <w:rsid w:val="0074639F"/>
    <w:rsid w:val="007551B0"/>
    <w:rsid w:val="007571A9"/>
    <w:rsid w:val="0076664D"/>
    <w:rsid w:val="00770268"/>
    <w:rsid w:val="007758A4"/>
    <w:rsid w:val="007914D7"/>
    <w:rsid w:val="00795A0D"/>
    <w:rsid w:val="00796384"/>
    <w:rsid w:val="007969BD"/>
    <w:rsid w:val="00797664"/>
    <w:rsid w:val="00797676"/>
    <w:rsid w:val="007A1085"/>
    <w:rsid w:val="007A276A"/>
    <w:rsid w:val="007A2B7A"/>
    <w:rsid w:val="007B5E1F"/>
    <w:rsid w:val="007B6A60"/>
    <w:rsid w:val="007C0A02"/>
    <w:rsid w:val="007C3D1D"/>
    <w:rsid w:val="007D4C86"/>
    <w:rsid w:val="007D6857"/>
    <w:rsid w:val="007F07BA"/>
    <w:rsid w:val="007F1B09"/>
    <w:rsid w:val="007F497C"/>
    <w:rsid w:val="007F6F9A"/>
    <w:rsid w:val="00806D53"/>
    <w:rsid w:val="0081119B"/>
    <w:rsid w:val="008113F3"/>
    <w:rsid w:val="00812857"/>
    <w:rsid w:val="008205FC"/>
    <w:rsid w:val="008270FE"/>
    <w:rsid w:val="008314B0"/>
    <w:rsid w:val="0083153A"/>
    <w:rsid w:val="00840136"/>
    <w:rsid w:val="008405AF"/>
    <w:rsid w:val="00842AFD"/>
    <w:rsid w:val="00845CCD"/>
    <w:rsid w:val="00845D21"/>
    <w:rsid w:val="008461EB"/>
    <w:rsid w:val="00851314"/>
    <w:rsid w:val="00853CCF"/>
    <w:rsid w:val="008558F4"/>
    <w:rsid w:val="008614D2"/>
    <w:rsid w:val="00864B70"/>
    <w:rsid w:val="00864F37"/>
    <w:rsid w:val="00871031"/>
    <w:rsid w:val="00871F0A"/>
    <w:rsid w:val="00873648"/>
    <w:rsid w:val="00880AF9"/>
    <w:rsid w:val="00882A9D"/>
    <w:rsid w:val="00885E50"/>
    <w:rsid w:val="00896E63"/>
    <w:rsid w:val="00897F34"/>
    <w:rsid w:val="008A1817"/>
    <w:rsid w:val="008A4B2C"/>
    <w:rsid w:val="008B26AF"/>
    <w:rsid w:val="008B4240"/>
    <w:rsid w:val="008C044F"/>
    <w:rsid w:val="008C575C"/>
    <w:rsid w:val="008C7655"/>
    <w:rsid w:val="008C795F"/>
    <w:rsid w:val="008D108B"/>
    <w:rsid w:val="008D303E"/>
    <w:rsid w:val="008D6C38"/>
    <w:rsid w:val="008F043E"/>
    <w:rsid w:val="008F346A"/>
    <w:rsid w:val="00902601"/>
    <w:rsid w:val="009064A6"/>
    <w:rsid w:val="00911474"/>
    <w:rsid w:val="00912356"/>
    <w:rsid w:val="00934318"/>
    <w:rsid w:val="0093555C"/>
    <w:rsid w:val="009379E3"/>
    <w:rsid w:val="0094109D"/>
    <w:rsid w:val="009608D5"/>
    <w:rsid w:val="0097178F"/>
    <w:rsid w:val="00972350"/>
    <w:rsid w:val="009753AD"/>
    <w:rsid w:val="009826C8"/>
    <w:rsid w:val="00993307"/>
    <w:rsid w:val="0099539A"/>
    <w:rsid w:val="009A0799"/>
    <w:rsid w:val="009A0995"/>
    <w:rsid w:val="009A0CC2"/>
    <w:rsid w:val="009A44B6"/>
    <w:rsid w:val="009B14FB"/>
    <w:rsid w:val="009B2CB4"/>
    <w:rsid w:val="009B6667"/>
    <w:rsid w:val="009C10EB"/>
    <w:rsid w:val="009C7361"/>
    <w:rsid w:val="009C746D"/>
    <w:rsid w:val="009D2898"/>
    <w:rsid w:val="009D3A94"/>
    <w:rsid w:val="009D5B24"/>
    <w:rsid w:val="009D759F"/>
    <w:rsid w:val="009E415E"/>
    <w:rsid w:val="009F2F7F"/>
    <w:rsid w:val="00A006B0"/>
    <w:rsid w:val="00A121F4"/>
    <w:rsid w:val="00A1242B"/>
    <w:rsid w:val="00A134D2"/>
    <w:rsid w:val="00A15A71"/>
    <w:rsid w:val="00A55D8C"/>
    <w:rsid w:val="00A611DC"/>
    <w:rsid w:val="00A65B48"/>
    <w:rsid w:val="00A7340C"/>
    <w:rsid w:val="00A8326A"/>
    <w:rsid w:val="00A85D57"/>
    <w:rsid w:val="00A86EC4"/>
    <w:rsid w:val="00AA03F0"/>
    <w:rsid w:val="00AA4502"/>
    <w:rsid w:val="00AA5409"/>
    <w:rsid w:val="00AA6D90"/>
    <w:rsid w:val="00AB1E2A"/>
    <w:rsid w:val="00AB5473"/>
    <w:rsid w:val="00AB71A2"/>
    <w:rsid w:val="00AC40AE"/>
    <w:rsid w:val="00AD6CFA"/>
    <w:rsid w:val="00AD721A"/>
    <w:rsid w:val="00AE1197"/>
    <w:rsid w:val="00AF2C48"/>
    <w:rsid w:val="00AF3E7A"/>
    <w:rsid w:val="00B03F6F"/>
    <w:rsid w:val="00B123FE"/>
    <w:rsid w:val="00B17F98"/>
    <w:rsid w:val="00B20F64"/>
    <w:rsid w:val="00B2196C"/>
    <w:rsid w:val="00B3024F"/>
    <w:rsid w:val="00B33A35"/>
    <w:rsid w:val="00B44DAC"/>
    <w:rsid w:val="00B46DA1"/>
    <w:rsid w:val="00B7199F"/>
    <w:rsid w:val="00B71DD9"/>
    <w:rsid w:val="00B73C48"/>
    <w:rsid w:val="00B7700A"/>
    <w:rsid w:val="00B80233"/>
    <w:rsid w:val="00B8539B"/>
    <w:rsid w:val="00B90BFB"/>
    <w:rsid w:val="00B93BAF"/>
    <w:rsid w:val="00BA4378"/>
    <w:rsid w:val="00BA7FDD"/>
    <w:rsid w:val="00BB0288"/>
    <w:rsid w:val="00BB1BCA"/>
    <w:rsid w:val="00BB2E52"/>
    <w:rsid w:val="00BB3DAC"/>
    <w:rsid w:val="00BB5E48"/>
    <w:rsid w:val="00BD1E13"/>
    <w:rsid w:val="00BD2E47"/>
    <w:rsid w:val="00BD4E58"/>
    <w:rsid w:val="00BF1A80"/>
    <w:rsid w:val="00BF6E33"/>
    <w:rsid w:val="00C03C68"/>
    <w:rsid w:val="00C04BC1"/>
    <w:rsid w:val="00C06301"/>
    <w:rsid w:val="00C06E75"/>
    <w:rsid w:val="00C1095B"/>
    <w:rsid w:val="00C16E0A"/>
    <w:rsid w:val="00C31DFF"/>
    <w:rsid w:val="00C341B3"/>
    <w:rsid w:val="00C35F95"/>
    <w:rsid w:val="00C40321"/>
    <w:rsid w:val="00C42FBF"/>
    <w:rsid w:val="00C53DA4"/>
    <w:rsid w:val="00C566AA"/>
    <w:rsid w:val="00C56794"/>
    <w:rsid w:val="00C56AE2"/>
    <w:rsid w:val="00C605C8"/>
    <w:rsid w:val="00C60DC5"/>
    <w:rsid w:val="00C62E03"/>
    <w:rsid w:val="00C6340E"/>
    <w:rsid w:val="00C65E7B"/>
    <w:rsid w:val="00C66E8E"/>
    <w:rsid w:val="00C75651"/>
    <w:rsid w:val="00C75680"/>
    <w:rsid w:val="00C75CAA"/>
    <w:rsid w:val="00C87263"/>
    <w:rsid w:val="00CA03F3"/>
    <w:rsid w:val="00CA2886"/>
    <w:rsid w:val="00CB081B"/>
    <w:rsid w:val="00CC58D0"/>
    <w:rsid w:val="00CC5E8D"/>
    <w:rsid w:val="00CC7804"/>
    <w:rsid w:val="00CD094C"/>
    <w:rsid w:val="00CD19AE"/>
    <w:rsid w:val="00CE2B4A"/>
    <w:rsid w:val="00CE63B3"/>
    <w:rsid w:val="00CF1243"/>
    <w:rsid w:val="00CF7950"/>
    <w:rsid w:val="00D02962"/>
    <w:rsid w:val="00D0516B"/>
    <w:rsid w:val="00D13922"/>
    <w:rsid w:val="00D236F8"/>
    <w:rsid w:val="00D27032"/>
    <w:rsid w:val="00D3124B"/>
    <w:rsid w:val="00D3176D"/>
    <w:rsid w:val="00D31C06"/>
    <w:rsid w:val="00D37A80"/>
    <w:rsid w:val="00D52A35"/>
    <w:rsid w:val="00D54C6F"/>
    <w:rsid w:val="00D54FC5"/>
    <w:rsid w:val="00D56E09"/>
    <w:rsid w:val="00D6083D"/>
    <w:rsid w:val="00D610B8"/>
    <w:rsid w:val="00D66D76"/>
    <w:rsid w:val="00D67414"/>
    <w:rsid w:val="00D71D63"/>
    <w:rsid w:val="00D859E4"/>
    <w:rsid w:val="00D871FF"/>
    <w:rsid w:val="00D87936"/>
    <w:rsid w:val="00D915C5"/>
    <w:rsid w:val="00D91D31"/>
    <w:rsid w:val="00D942BA"/>
    <w:rsid w:val="00DA0CB3"/>
    <w:rsid w:val="00DA2046"/>
    <w:rsid w:val="00DA2AFD"/>
    <w:rsid w:val="00DB70EC"/>
    <w:rsid w:val="00DC060E"/>
    <w:rsid w:val="00DC4217"/>
    <w:rsid w:val="00DC4DA8"/>
    <w:rsid w:val="00DD0B29"/>
    <w:rsid w:val="00DD48FA"/>
    <w:rsid w:val="00DD62B9"/>
    <w:rsid w:val="00DE3E64"/>
    <w:rsid w:val="00DE79EA"/>
    <w:rsid w:val="00DF39E6"/>
    <w:rsid w:val="00E0172E"/>
    <w:rsid w:val="00E15487"/>
    <w:rsid w:val="00E15B56"/>
    <w:rsid w:val="00E23EF5"/>
    <w:rsid w:val="00E30B0D"/>
    <w:rsid w:val="00E37795"/>
    <w:rsid w:val="00E50157"/>
    <w:rsid w:val="00E502DD"/>
    <w:rsid w:val="00E61612"/>
    <w:rsid w:val="00E64A92"/>
    <w:rsid w:val="00E65782"/>
    <w:rsid w:val="00E67754"/>
    <w:rsid w:val="00E70123"/>
    <w:rsid w:val="00E871D7"/>
    <w:rsid w:val="00E90B49"/>
    <w:rsid w:val="00E92B6D"/>
    <w:rsid w:val="00EA0D40"/>
    <w:rsid w:val="00EC31EF"/>
    <w:rsid w:val="00ED45E0"/>
    <w:rsid w:val="00EF109F"/>
    <w:rsid w:val="00EF1F6D"/>
    <w:rsid w:val="00EF434D"/>
    <w:rsid w:val="00EF757C"/>
    <w:rsid w:val="00F0707A"/>
    <w:rsid w:val="00F0732B"/>
    <w:rsid w:val="00F135A0"/>
    <w:rsid w:val="00F15675"/>
    <w:rsid w:val="00F20080"/>
    <w:rsid w:val="00F21681"/>
    <w:rsid w:val="00F21A44"/>
    <w:rsid w:val="00F31AD3"/>
    <w:rsid w:val="00F36E8C"/>
    <w:rsid w:val="00F37621"/>
    <w:rsid w:val="00F554DA"/>
    <w:rsid w:val="00F63A95"/>
    <w:rsid w:val="00F657D2"/>
    <w:rsid w:val="00F668BF"/>
    <w:rsid w:val="00F67130"/>
    <w:rsid w:val="00F72802"/>
    <w:rsid w:val="00F7759B"/>
    <w:rsid w:val="00F81CD8"/>
    <w:rsid w:val="00FA371A"/>
    <w:rsid w:val="00FA5FAF"/>
    <w:rsid w:val="00FA64DA"/>
    <w:rsid w:val="00FB05C0"/>
    <w:rsid w:val="00FB1511"/>
    <w:rsid w:val="00FB238E"/>
    <w:rsid w:val="00FB4888"/>
    <w:rsid w:val="00FB4E1F"/>
    <w:rsid w:val="00FB6673"/>
    <w:rsid w:val="00FC54CE"/>
    <w:rsid w:val="00FD1696"/>
    <w:rsid w:val="00FD2A6F"/>
    <w:rsid w:val="00FD3C05"/>
    <w:rsid w:val="00FE175B"/>
    <w:rsid w:val="00FE4AE9"/>
    <w:rsid w:val="00FE4EDF"/>
    <w:rsid w:val="00FE6E32"/>
    <w:rsid w:val="00FF07C2"/>
    <w:rsid w:val="00FF239C"/>
    <w:rsid w:val="00FF473D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BCBB7"/>
  <w15:chartTrackingRefBased/>
  <w15:docId w15:val="{7890F6D7-D451-4053-BE92-1780B3345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13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2B98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98"/>
  </w:style>
  <w:style w:type="paragraph" w:styleId="Footer">
    <w:name w:val="footer"/>
    <w:basedOn w:val="Normal"/>
    <w:link w:val="FooterChar"/>
    <w:uiPriority w:val="99"/>
    <w:unhideWhenUsed/>
    <w:rsid w:val="000E2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98"/>
  </w:style>
  <w:style w:type="paragraph" w:styleId="Caption">
    <w:name w:val="caption"/>
    <w:basedOn w:val="Normal"/>
    <w:next w:val="Normal"/>
    <w:uiPriority w:val="35"/>
    <w:unhideWhenUsed/>
    <w:qFormat/>
    <w:rsid w:val="006413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1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3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3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3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23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7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خدمات رُز رایانه جنوب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503</cp:revision>
  <dcterms:created xsi:type="dcterms:W3CDTF">2023-07-10T02:56:00Z</dcterms:created>
  <dcterms:modified xsi:type="dcterms:W3CDTF">2026-04-23T06:16:00Z</dcterms:modified>
</cp:coreProperties>
</file>